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16D1B" w14:textId="77777777" w:rsidR="00745A8D" w:rsidRPr="00656DDA" w:rsidRDefault="00745A8D" w:rsidP="00745A8D">
      <w:pPr>
        <w:pStyle w:val="RSCT05TableFootnotewithoutbottombar"/>
        <w:rPr>
          <w:i/>
        </w:rPr>
      </w:pPr>
      <w:r w:rsidRPr="00656DDA">
        <w:rPr>
          <w:b/>
          <w:bCs/>
          <w:szCs w:val="22"/>
        </w:rPr>
        <w:t>Table S</w:t>
      </w:r>
      <w:r w:rsidRPr="00656DDA">
        <w:rPr>
          <w:b/>
          <w:bCs/>
          <w:i/>
          <w:iCs/>
          <w:szCs w:val="22"/>
        </w:rPr>
        <w:fldChar w:fldCharType="begin"/>
      </w:r>
      <w:r w:rsidRPr="00656DDA">
        <w:rPr>
          <w:b/>
          <w:bCs/>
          <w:szCs w:val="22"/>
        </w:rPr>
        <w:instrText xml:space="preserve"> SEQ Table_S \* ARABIC </w:instrText>
      </w:r>
      <w:r w:rsidRPr="00656DDA">
        <w:rPr>
          <w:b/>
          <w:bCs/>
          <w:i/>
          <w:iCs/>
          <w:szCs w:val="22"/>
        </w:rPr>
        <w:fldChar w:fldCharType="separate"/>
      </w:r>
      <w:r w:rsidRPr="00656DDA">
        <w:rPr>
          <w:b/>
          <w:noProof/>
          <w:szCs w:val="22"/>
        </w:rPr>
        <w:t>8</w:t>
      </w:r>
      <w:r w:rsidRPr="00656DDA">
        <w:rPr>
          <w:b/>
          <w:bCs/>
          <w:i/>
          <w:iCs/>
          <w:szCs w:val="22"/>
        </w:rPr>
        <w:fldChar w:fldCharType="end"/>
      </w:r>
      <w:r w:rsidRPr="00656DDA">
        <w:rPr>
          <w:b/>
        </w:rPr>
        <w:t xml:space="preserve"> </w:t>
      </w:r>
      <w:r w:rsidRPr="00656DDA">
        <w:t>The effects of different combinations of storage (freezing) and filtering (200 nm) on the number mean (mean particle size of number-weighted size distribution) of in vitro mixed micellar fractions measured directly after digestion (</w:t>
      </w:r>
      <w:r w:rsidRPr="00656DDA">
        <w:rPr>
          <w:b/>
        </w:rPr>
        <w:t>filtered</w:t>
      </w:r>
      <w:r w:rsidRPr="00656DDA">
        <w:t>), after freezing (</w:t>
      </w:r>
      <w:r w:rsidRPr="00656DDA">
        <w:rPr>
          <w:b/>
        </w:rPr>
        <w:t>filtered-frozen</w:t>
      </w:r>
      <w:r w:rsidRPr="00656DDA">
        <w:t>), or after freezing the unfiltered fraction, followed by filtration (</w:t>
      </w:r>
      <w:r w:rsidRPr="00656DDA">
        <w:rPr>
          <w:b/>
        </w:rPr>
        <w:t>frozen-filtered</w:t>
      </w:r>
      <w:r w:rsidRPr="00656DDA"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06"/>
        <w:gridCol w:w="1598"/>
        <w:gridCol w:w="1586"/>
        <w:gridCol w:w="1760"/>
      </w:tblGrid>
      <w:tr w:rsidR="00745A8D" w:rsidRPr="00656DDA" w14:paraId="0C6B9927" w14:textId="77777777" w:rsidTr="00254451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858B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mean [nm]</w:t>
            </w:r>
          </w:p>
        </w:tc>
        <w:tc>
          <w:tcPr>
            <w:tcW w:w="4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6EC14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cellar Fraction</w:t>
            </w:r>
          </w:p>
        </w:tc>
      </w:tr>
      <w:tr w:rsidR="00745A8D" w:rsidRPr="00656DDA" w14:paraId="5760F006" w14:textId="77777777" w:rsidTr="00254451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3780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E42C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lte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E2813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ltered-Froze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454AB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ozen-Filtered</w:t>
            </w:r>
            <w:proofErr w:type="gramEnd"/>
          </w:p>
        </w:tc>
      </w:tr>
      <w:tr w:rsidR="00745A8D" w:rsidRPr="00656DDA" w14:paraId="758F1D25" w14:textId="77777777" w:rsidTr="00254451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F018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i/>
                <w:iCs/>
                <w:color w:val="000000"/>
              </w:rPr>
              <w:t>Pure compounds (simplified diges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BA15C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A1BB1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523E6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745A8D" w:rsidRPr="00656DDA" w14:paraId="70899BCB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188B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48F6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6.1±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BF59D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80.1±24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A3F41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4.6±20.2</w:t>
            </w:r>
          </w:p>
        </w:tc>
      </w:tr>
      <w:tr w:rsidR="00745A8D" w:rsidRPr="00656DDA" w14:paraId="0E7636F6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AC43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E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6760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44.2±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D89F9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44.5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6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2BC80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50.0±25.6</w:t>
            </w:r>
          </w:p>
        </w:tc>
      </w:tr>
      <w:tr w:rsidR="00745A8D" w:rsidRPr="00656DDA" w14:paraId="350797D6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5FF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69CA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6.7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5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A4CFD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80.2±15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86140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6.5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5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3</w:t>
            </w:r>
          </w:p>
        </w:tc>
      </w:tr>
      <w:tr w:rsidR="00745A8D" w:rsidRPr="00656DDA" w14:paraId="454F6516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C06F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A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5E69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53.7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4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18DD5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48.6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9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AD3E2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48.1±12.8</w:t>
            </w:r>
          </w:p>
        </w:tc>
      </w:tr>
      <w:tr w:rsidR="00745A8D" w:rsidRPr="00656DDA" w14:paraId="3B1F4472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CA9F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F022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8.8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B0EEF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7.2±16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8C4B6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80.1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6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745A8D" w:rsidRPr="00656DDA" w14:paraId="55DA8130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AA72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β-Carotene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4B9DF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6.4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5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B6D69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9.9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4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14757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6.4±10.5</w:t>
            </w:r>
          </w:p>
        </w:tc>
      </w:tr>
      <w:tr w:rsidR="00745A8D" w:rsidRPr="00656DDA" w14:paraId="2321510E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EB33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urc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D86B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67.1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8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4795B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  85.8±10.2 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074E5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7.9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8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9</w:t>
            </w:r>
          </w:p>
        </w:tc>
      </w:tr>
      <w:tr w:rsidR="00745A8D" w:rsidRPr="00656DDA" w14:paraId="3B750DE3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5416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urcumin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9AD34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45.9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67C3B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43.6±10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8C332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6.6±13.7</w:t>
            </w:r>
          </w:p>
        </w:tc>
      </w:tr>
      <w:tr w:rsidR="00745A8D" w:rsidRPr="00656DDA" w14:paraId="2A7BB049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433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Narin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65DFD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3.3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7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07500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81.4±21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53C6B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0.8±15.0</w:t>
            </w:r>
          </w:p>
        </w:tc>
      </w:tr>
      <w:tr w:rsidR="00745A8D" w:rsidRPr="00656DDA" w14:paraId="6C44B866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AB12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Naringenin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C779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6.2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4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A696A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44.6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2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AD61B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9.2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4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6</w:t>
            </w:r>
          </w:p>
        </w:tc>
      </w:tr>
      <w:tr w:rsidR="00745A8D" w:rsidRPr="00656DDA" w14:paraId="3BDC12F9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2528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2C00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9.8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6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5C5E1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96.8±18.0 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52654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2.7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7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7</w:t>
            </w:r>
          </w:p>
        </w:tc>
      </w:tr>
      <w:tr w:rsidR="00745A8D" w:rsidRPr="00656DDA" w14:paraId="439D306C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A59D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Mix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32A1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6.2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6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925FA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2.3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4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2B958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45.7±11.4</w:t>
            </w:r>
          </w:p>
        </w:tc>
      </w:tr>
      <w:tr w:rsidR="00745A8D" w:rsidRPr="00656DDA" w14:paraId="6536D7C6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75B5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4565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49.8±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206B8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33.7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8.9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 xml:space="preserve"> 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8663C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31.9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8.0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 xml:space="preserve"> *</w:t>
            </w:r>
          </w:p>
        </w:tc>
      </w:tr>
      <w:tr w:rsidR="00745A8D" w:rsidRPr="00656DDA" w14:paraId="7DD69EAB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B348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ontrol (empty diges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774C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80.2±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F638C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79.4±20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AA988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80.8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6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4</w:t>
            </w:r>
          </w:p>
        </w:tc>
      </w:tr>
      <w:tr w:rsidR="00745A8D" w:rsidRPr="00656DDA" w14:paraId="7777667E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0547" w14:textId="77777777" w:rsidR="00745A8D" w:rsidRPr="00656DDA" w:rsidRDefault="00745A8D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31B5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CE072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3A46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45A8D" w:rsidRPr="00656DDA" w14:paraId="46A1BA9F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F286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i/>
                <w:iCs/>
                <w:color w:val="000000"/>
              </w:rPr>
              <w:t>Food (Simplified diges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D72C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A7A50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34C44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745A8D" w:rsidRPr="00656DDA" w14:paraId="467A19FC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5195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A995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9.7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1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D748C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10.1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0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CFA45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9.3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1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4</w:t>
            </w:r>
          </w:p>
        </w:tc>
      </w:tr>
      <w:tr w:rsidR="00745A8D" w:rsidRPr="00656DDA" w14:paraId="332B84F9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A81F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835B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64.9±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D0895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57.0±14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23C1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59.6±15.2</w:t>
            </w:r>
          </w:p>
        </w:tc>
      </w:tr>
      <w:tr w:rsidR="00745A8D" w:rsidRPr="00656DDA" w14:paraId="50F7C9E2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007A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0EC1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10.0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1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6D210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40.4±26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58263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42.4±32.4</w:t>
            </w:r>
          </w:p>
        </w:tc>
      </w:tr>
      <w:tr w:rsidR="00745A8D" w:rsidRPr="00656DDA" w14:paraId="206B5AA6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CC9A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0031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7.3±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A463E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8.9±11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5AEAF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1.9±10.5</w:t>
            </w:r>
          </w:p>
        </w:tc>
      </w:tr>
      <w:tr w:rsidR="00745A8D" w:rsidRPr="00656DDA" w14:paraId="0684E09F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5B6F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ontrol (empty diges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95F3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5.5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7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E894F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84.9±15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6631C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1.0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6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9</w:t>
            </w:r>
          </w:p>
        </w:tc>
      </w:tr>
      <w:tr w:rsidR="00745A8D" w:rsidRPr="00656DDA" w14:paraId="1465FCBB" w14:textId="77777777" w:rsidTr="002544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F720" w14:textId="77777777" w:rsidR="00745A8D" w:rsidRPr="00656DDA" w:rsidRDefault="00745A8D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A456A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5D597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FD2C7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45A8D" w:rsidRPr="00656DDA" w14:paraId="70C4CA52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3CA5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i/>
                <w:iCs/>
                <w:color w:val="000000"/>
              </w:rPr>
              <w:t>Food (INFOGEST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4DF2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72C1B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3F6EE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745A8D" w:rsidRPr="00656DDA" w14:paraId="3DED00A2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9F07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B778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1.5±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A4DF5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24.9±18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DA844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19.8±12.4</w:t>
            </w:r>
          </w:p>
        </w:tc>
      </w:tr>
      <w:tr w:rsidR="00745A8D" w:rsidRPr="00656DDA" w14:paraId="1975BD0D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2F14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DF25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8.0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6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D4FDA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39.2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9.4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 xml:space="preserve"> 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D4DFE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57.0±23.5</w:t>
            </w:r>
          </w:p>
        </w:tc>
      </w:tr>
      <w:tr w:rsidR="00745A8D" w:rsidRPr="00656DDA" w14:paraId="6F943CDC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62E8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934D8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7.4±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D0C92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37.2±16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2F87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49.1±18.0</w:t>
            </w:r>
          </w:p>
        </w:tc>
      </w:tr>
      <w:tr w:rsidR="00745A8D" w:rsidRPr="00656DDA" w14:paraId="2ADCA771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B690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 + olive oi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B88DB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72.7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7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FE0B87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33.7±13.7 *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0D2F4F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51.8±23.3</w:t>
            </w:r>
          </w:p>
        </w:tc>
      </w:tr>
      <w:tr w:rsidR="00745A8D" w:rsidRPr="00656DDA" w14:paraId="6BE325C7" w14:textId="77777777" w:rsidTr="0025445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674D" w14:textId="77777777" w:rsidR="00745A8D" w:rsidRPr="00656DDA" w:rsidRDefault="00745A8D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ontrol (empty diges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7D93B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66.6±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356168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67.6±20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E6BCBA" w14:textId="77777777" w:rsidR="00745A8D" w:rsidRPr="00656DDA" w:rsidRDefault="00745A8D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hAnsi="Calibri" w:cs="Calibri"/>
                <w:color w:val="000000"/>
              </w:rPr>
              <w:t>67.0±15.6</w:t>
            </w:r>
          </w:p>
        </w:tc>
      </w:tr>
    </w:tbl>
    <w:p w14:paraId="042D26F4" w14:textId="77777777" w:rsidR="00745A8D" w:rsidRPr="00656DDA" w:rsidRDefault="00745A8D" w:rsidP="00745A8D">
      <w:pPr>
        <w:pStyle w:val="RSCT05TableFootnotewithoutbottombar"/>
      </w:pPr>
      <w:r w:rsidRPr="00656DDA">
        <w:lastRenderedPageBreak/>
        <w:t>Values are given as mean ± SD (n ≥ 8). Asterisk indicates significant difference (p&lt;0.05) compared to the “</w:t>
      </w:r>
      <w:r w:rsidRPr="00656DDA">
        <w:rPr>
          <w:b/>
        </w:rPr>
        <w:t>filtered</w:t>
      </w:r>
      <w:r w:rsidRPr="00656DDA">
        <w:t>” group.</w:t>
      </w:r>
    </w:p>
    <w:p w14:paraId="6F33A3BA" w14:textId="77777777" w:rsidR="00672CD7" w:rsidRPr="00745A8D" w:rsidRDefault="00672CD7">
      <w:pPr>
        <w:rPr>
          <w:lang w:val="en-GB"/>
        </w:rPr>
      </w:pPr>
    </w:p>
    <w:sectPr w:rsidR="00672CD7" w:rsidRPr="00745A8D" w:rsidSect="000B7B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A8D"/>
    <w:rsid w:val="000133B5"/>
    <w:rsid w:val="000B7B69"/>
    <w:rsid w:val="00273625"/>
    <w:rsid w:val="00277713"/>
    <w:rsid w:val="002C6FC5"/>
    <w:rsid w:val="00672CD7"/>
    <w:rsid w:val="006A25F5"/>
    <w:rsid w:val="006B427C"/>
    <w:rsid w:val="006D229A"/>
    <w:rsid w:val="00735290"/>
    <w:rsid w:val="007456F6"/>
    <w:rsid w:val="00745A8D"/>
    <w:rsid w:val="009159B2"/>
    <w:rsid w:val="00916FBD"/>
    <w:rsid w:val="0094045D"/>
    <w:rsid w:val="00975986"/>
    <w:rsid w:val="00AB76B9"/>
    <w:rsid w:val="00AC58D9"/>
    <w:rsid w:val="00AE036A"/>
    <w:rsid w:val="00B96B3D"/>
    <w:rsid w:val="00BB6361"/>
    <w:rsid w:val="00C966E1"/>
    <w:rsid w:val="00CB4E1D"/>
    <w:rsid w:val="00CD2BAC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438BB"/>
  <w15:chartTrackingRefBased/>
  <w15:docId w15:val="{A0029617-5F42-4F10-A116-237FAA70D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5A8D"/>
    <w:pPr>
      <w:spacing w:line="360" w:lineRule="auto"/>
      <w:jc w:val="both"/>
    </w:pPr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5A8D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5A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5A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5A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5A8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5A8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5A8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5A8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5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5A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5A8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5A8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5A8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5A8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5A8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5A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45A8D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45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5A8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5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45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45A8D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45A8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45A8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45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45A8D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45A8D"/>
    <w:rPr>
      <w:b/>
      <w:bCs/>
      <w:smallCaps/>
      <w:color w:val="0F4761" w:themeColor="accent1" w:themeShade="BF"/>
      <w:spacing w:val="5"/>
    </w:rPr>
  </w:style>
  <w:style w:type="paragraph" w:customStyle="1" w:styleId="RSCT05TableFootnotewithoutbottombar">
    <w:name w:val="RSC T05 Table Footnote without bottom bar"/>
    <w:basedOn w:val="Standard"/>
    <w:link w:val="RSCT05TableFootnotewithoutbottombarChar"/>
    <w:qFormat/>
    <w:rsid w:val="00745A8D"/>
    <w:pPr>
      <w:keepLines/>
      <w:spacing w:before="120" w:line="200" w:lineRule="exact"/>
    </w:pPr>
    <w:rPr>
      <w:rFonts w:asciiTheme="minorHAnsi" w:eastAsia="Times New Roman" w:hAnsiTheme="minorHAnsi" w:cs="Times New Roman"/>
      <w:kern w:val="0"/>
      <w:sz w:val="15"/>
      <w:szCs w:val="20"/>
      <w:lang w:val="en-GB" w:eastAsia="en-GB"/>
      <w14:ligatures w14:val="none"/>
    </w:rPr>
  </w:style>
  <w:style w:type="character" w:customStyle="1" w:styleId="RSCT05TableFootnotewithoutbottombarChar">
    <w:name w:val="RSC T05 Table Footnote without bottom bar Char"/>
    <w:basedOn w:val="Absatz-Standardschriftart"/>
    <w:link w:val="RSCT05TableFootnotewithoutbottombar"/>
    <w:rsid w:val="00745A8D"/>
    <w:rPr>
      <w:rFonts w:eastAsia="Times New Roman" w:cs="Times New Roman"/>
      <w:kern w:val="0"/>
      <w:sz w:val="15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Roman Will</cp:lastModifiedBy>
  <cp:revision>1</cp:revision>
  <dcterms:created xsi:type="dcterms:W3CDTF">2025-01-03T08:34:00Z</dcterms:created>
  <dcterms:modified xsi:type="dcterms:W3CDTF">2025-01-03T08:35:00Z</dcterms:modified>
</cp:coreProperties>
</file>